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5"/>
        <w:gridCol w:w="1931"/>
        <w:gridCol w:w="1710"/>
      </w:tblGrid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rotein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nam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>rotein I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mmunologic protein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 heavy chain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8B0W5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GHG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ibroblast growth factor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3L7I1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GF11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nose-binding protein C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L2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L2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phage mannose receptor C type-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9K122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C1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 component C7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SMJ1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7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ozyme C-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YSC1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YZ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phage colony-stimulating factor 1 receptor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9IVS4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SF1R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forming growth factor beta-2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GFB2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GFB2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mplement component C8G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0SEH3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8G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latelet endothelial cell adhesion molecul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CA1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CAM1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ysiologic protein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oxiredoxin 2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SDX9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DX2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tronectin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3LP50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TN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asome subunit beta typ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3LQ51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MB1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rine nucleoside phosphorylas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S8H8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NP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reatine kinase M-typ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3LBJ8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KM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partate aminotransferase, cytoplasmic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ATC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OT1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longation factor 1-gamma (Fragment)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F1G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EF1G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togen-activated protein kinas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RYA1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PK14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</w:t>
            </w:r>
            <w:r>
              <w:rPr>
                <w:b/>
              </w:rPr>
              <w:t>cute-phase protein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Pentaxin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1RJ76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RP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Transforming growth factor beta-2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GFB2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GFB2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Fibroblast growth factor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3L7I1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GF11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Elongation factor 1-gamm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F1G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EF1G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Serum amyloid A protein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1S9C0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13:24:00Z</dcterms:created>
  <dc:creator>ly</dc:creator>
  <dc:description/>
  <cp:keywords/>
  <dc:language>en-US</dc:language>
  <cp:lastModifiedBy>user</cp:lastModifiedBy>
  <dcterms:modified xsi:type="dcterms:W3CDTF">2018-08-08T14:03:00Z</dcterms:modified>
  <cp:revision>7</cp:revision>
  <dc:subject/>
  <dc:title>protein ID</dc:title>
</cp:coreProperties>
</file>